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7D44F" w14:textId="56E8EF9E" w:rsidR="00BE2B22" w:rsidRDefault="007B3555" w:rsidP="00BE2B22">
      <w:pPr>
        <w:tabs>
          <w:tab w:val="left" w:pos="11199"/>
        </w:tabs>
        <w:spacing w:line="360" w:lineRule="auto"/>
        <w:rPr>
          <w:rFonts w:ascii="Times New Roman" w:hAnsi="Times New Roman"/>
          <w:b/>
          <w:kern w:val="0"/>
          <w:sz w:val="24"/>
        </w:rPr>
      </w:pPr>
      <w:bookmarkStart w:id="0" w:name="OLE_LINK49"/>
      <w:bookmarkStart w:id="1" w:name="OLE_LINK50"/>
      <w:r>
        <w:rPr>
          <w:rFonts w:ascii="Times New Roman" w:hAnsi="Times New Roman"/>
          <w:b/>
          <w:bCs/>
          <w:color w:val="000000"/>
          <w:sz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</w:rPr>
        <w:t>upplementary t</w:t>
      </w:r>
      <w:r>
        <w:rPr>
          <w:rFonts w:ascii="Times New Roman" w:hAnsi="Times New Roman"/>
          <w:b/>
          <w:bCs/>
          <w:color w:val="000000"/>
          <w:sz w:val="24"/>
        </w:rPr>
        <w:t xml:space="preserve">able </w:t>
      </w:r>
      <w:r w:rsidR="00F1493D">
        <w:rPr>
          <w:rFonts w:ascii="Times New Roman" w:hAnsi="Times New Roman" w:hint="eastAsia"/>
          <w:b/>
          <w:bCs/>
          <w:color w:val="000000"/>
          <w:sz w:val="24"/>
        </w:rPr>
        <w:t>2</w:t>
      </w:r>
      <w:r w:rsidR="001F239D">
        <w:rPr>
          <w:rFonts w:ascii="Times New Roman" w:hAnsi="Times New Roman"/>
          <w:b/>
          <w:bCs/>
          <w:color w:val="000000"/>
          <w:sz w:val="24"/>
        </w:rPr>
        <w:t>.</w:t>
      </w:r>
      <w:r w:rsidR="00BE2B22"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 w:rsidR="00BE2B22" w:rsidRPr="00344F6B">
        <w:rPr>
          <w:rFonts w:ascii="Times New Roman" w:hAnsi="Times New Roman"/>
          <w:b/>
          <w:bCs/>
          <w:color w:val="000000"/>
          <w:sz w:val="24"/>
        </w:rPr>
        <w:t xml:space="preserve">Candidate </w:t>
      </w:r>
      <w:r w:rsidR="006C0084" w:rsidRPr="006C0084">
        <w:rPr>
          <w:rFonts w:ascii="Times New Roman" w:hAnsi="Times New Roman"/>
          <w:b/>
          <w:bCs/>
          <w:color w:val="000000"/>
          <w:sz w:val="24"/>
        </w:rPr>
        <w:t>pathogenic</w:t>
      </w:r>
      <w:r w:rsidR="006C0084">
        <w:rPr>
          <w:rFonts w:ascii="Times New Roman" w:hAnsi="Times New Roman" w:hint="eastAsia"/>
          <w:b/>
          <w:bCs/>
          <w:color w:val="000000"/>
          <w:sz w:val="24"/>
        </w:rPr>
        <w:t xml:space="preserve"> gene</w:t>
      </w:r>
      <w:r w:rsidR="00BE2B22" w:rsidRPr="00344F6B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F1493D">
        <w:rPr>
          <w:rFonts w:ascii="Times New Roman" w:hAnsi="Times New Roman" w:hint="eastAsia"/>
          <w:b/>
          <w:bCs/>
          <w:color w:val="000000"/>
          <w:sz w:val="24"/>
        </w:rPr>
        <w:t>presents</w:t>
      </w:r>
      <w:r w:rsidR="00F1493D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F1493D">
        <w:rPr>
          <w:rFonts w:ascii="Times New Roman" w:hAnsi="Times New Roman" w:hint="eastAsia"/>
          <w:b/>
          <w:bCs/>
          <w:color w:val="000000"/>
          <w:sz w:val="24"/>
        </w:rPr>
        <w:t>in</w:t>
      </w:r>
      <w:r w:rsidR="00BE2B22" w:rsidRPr="00344F6B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1F239D">
        <w:rPr>
          <w:rFonts w:ascii="Times New Roman" w:hAnsi="Times New Roman"/>
          <w:b/>
          <w:bCs/>
          <w:color w:val="000000"/>
          <w:sz w:val="24"/>
        </w:rPr>
        <w:t>the proband</w:t>
      </w:r>
      <w:r w:rsidR="00BE2B22">
        <w:rPr>
          <w:rFonts w:ascii="Times New Roman" w:hAnsi="Times New Roman" w:hint="eastAsia"/>
          <w:b/>
          <w:bCs/>
          <w:color w:val="000000"/>
          <w:sz w:val="24"/>
        </w:rPr>
        <w:t xml:space="preserve"> in</w:t>
      </w:r>
      <w:r w:rsidR="00BE2B22" w:rsidRPr="00344F6B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BE2B22" w:rsidRPr="00D17D52">
        <w:rPr>
          <w:rFonts w:ascii="Times New Roman" w:hAnsi="Times New Roman" w:hint="eastAsia"/>
          <w:b/>
          <w:kern w:val="0"/>
          <w:sz w:val="24"/>
        </w:rPr>
        <w:t>this family</w:t>
      </w:r>
      <w:r w:rsidR="00BE2B22">
        <w:rPr>
          <w:rFonts w:ascii="Times New Roman" w:hAnsi="Times New Roman" w:hint="eastAsia"/>
          <w:b/>
          <w:kern w:val="0"/>
          <w:sz w:val="24"/>
        </w:rPr>
        <w:t>.</w:t>
      </w:r>
    </w:p>
    <w:tbl>
      <w:tblPr>
        <w:tblW w:w="1345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"/>
        <w:gridCol w:w="1701"/>
        <w:gridCol w:w="992"/>
        <w:gridCol w:w="1417"/>
        <w:gridCol w:w="1276"/>
        <w:gridCol w:w="1322"/>
        <w:gridCol w:w="2410"/>
        <w:gridCol w:w="1134"/>
        <w:gridCol w:w="1134"/>
        <w:gridCol w:w="1088"/>
      </w:tblGrid>
      <w:tr w:rsidR="001F239D" w:rsidRPr="00066617" w14:paraId="1BBCB7A7" w14:textId="77777777" w:rsidTr="001F239D">
        <w:trPr>
          <w:jc w:val="center"/>
        </w:trPr>
        <w:tc>
          <w:tcPr>
            <w:tcW w:w="97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8A016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bookmarkStart w:id="2" w:name="OLE_LINK47"/>
            <w:bookmarkStart w:id="3" w:name="OLE_LINK48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2271D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RefSeq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34314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10AF0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ositio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D8DA1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dbsn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4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F22C4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35ABC6" w14:textId="005C364D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mino Acid Alter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B7411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0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07F4D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O-ESP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07F9F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ExAC</w:t>
            </w:r>
            <w:proofErr w:type="spellEnd"/>
          </w:p>
        </w:tc>
      </w:tr>
      <w:tr w:rsidR="001F239D" w:rsidRPr="00066617" w14:paraId="1B7B03DE" w14:textId="77777777" w:rsidTr="001F239D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40AF" w14:textId="6ED9FBFE" w:rsidR="00700E98" w:rsidRPr="00B449B4" w:rsidRDefault="0087395A">
            <w:pPr>
              <w:jc w:val="center"/>
              <w:rPr>
                <w:rFonts w:ascii="Times New Roman" w:eastAsia="宋体" w:hAnsi="Times New Roman"/>
                <w:i/>
                <w:color w:val="000000"/>
                <w:sz w:val="22"/>
              </w:rPr>
            </w:pPr>
            <w:r w:rsidRPr="00B449B4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STA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4A33" w14:textId="6F991647" w:rsidR="00700E98" w:rsidRDefault="0087395A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87395A">
              <w:rPr>
                <w:rFonts w:ascii="Times New Roman" w:hAnsi="Times New Roman"/>
                <w:color w:val="000000"/>
                <w:sz w:val="22"/>
                <w:szCs w:val="22"/>
              </w:rPr>
              <w:t>NM_001282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4B16" w14:textId="4B3CF5E2" w:rsidR="00700E98" w:rsidRDefault="0087395A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  <w:r w:rsidR="00700E98">
              <w:rPr>
                <w:rFonts w:ascii="Times New Roman" w:hAnsi="Times New Roman"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6C8C" w14:textId="0BC108E8" w:rsidR="00700E98" w:rsidRDefault="0087395A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87395A">
              <w:rPr>
                <w:rFonts w:ascii="Times New Roman" w:hAnsi="Times New Roman"/>
                <w:color w:val="000000"/>
                <w:sz w:val="22"/>
                <w:szCs w:val="22"/>
              </w:rPr>
              <w:t>99792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23BA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93ED" w14:textId="5DE977B4" w:rsidR="00700E98" w:rsidRDefault="0087395A" w:rsidP="00574406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n-fra</w:t>
            </w:r>
            <w:bookmarkStart w:id="4" w:name="_GoBack"/>
            <w:bookmarkEnd w:id="4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8839" w14:textId="77777777" w:rsidR="00B449B4" w:rsidRDefault="00700E9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.</w:t>
            </w:r>
            <w:r w:rsidR="0087395A">
              <w:rPr>
                <w:rFonts w:ascii="Times New Roman" w:hAnsi="Times New Roman"/>
                <w:color w:val="000000"/>
                <w:sz w:val="22"/>
                <w:szCs w:val="22"/>
              </w:rPr>
              <w:t>877_885del</w:t>
            </w:r>
          </w:p>
          <w:p w14:paraId="386BC084" w14:textId="1774FB9E" w:rsidR="00700E98" w:rsidRDefault="00B449B4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="00700E98">
              <w:rPr>
                <w:rFonts w:ascii="Times New Roman" w:hAnsi="Times New Roman"/>
                <w:color w:val="000000"/>
                <w:sz w:val="22"/>
                <w:szCs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3_295de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647E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F5C3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1852" w14:textId="77777777" w:rsidR="00700E98" w:rsidRDefault="00700E98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  <w:tr w:rsidR="001F239D" w:rsidRPr="00066617" w14:paraId="65E3CF73" w14:textId="77777777" w:rsidTr="001F239D">
        <w:trPr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A51D6" w14:textId="1B72C7A0" w:rsidR="001F239D" w:rsidRPr="00B449B4" w:rsidRDefault="0087395A">
            <w:pPr>
              <w:jc w:val="center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B449B4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STA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253B5" w14:textId="2DF54A78" w:rsidR="001F239D" w:rsidRDefault="0087395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7395A">
              <w:rPr>
                <w:rFonts w:ascii="Times New Roman" w:hAnsi="Times New Roman"/>
                <w:color w:val="000000"/>
                <w:sz w:val="22"/>
                <w:szCs w:val="22"/>
              </w:rPr>
              <w:t>NM_0012827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24636" w14:textId="7CB1BE68" w:rsidR="001F239D" w:rsidRDefault="0087395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C380C" w14:textId="067E17FD" w:rsidR="001F239D" w:rsidRDefault="0087395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7395A">
              <w:rPr>
                <w:rFonts w:ascii="Times New Roman" w:hAnsi="Times New Roman"/>
                <w:color w:val="000000"/>
                <w:sz w:val="22"/>
                <w:szCs w:val="22"/>
              </w:rPr>
              <w:t>997929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EE134" w14:textId="3A6E9F73" w:rsidR="001F239D" w:rsidRDefault="00B449B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24E41" w14:textId="384AC5E2" w:rsidR="001F239D" w:rsidRDefault="0087395A" w:rsidP="0057440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n-fra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0ED27" w14:textId="1765CCA6" w:rsidR="00B449B4" w:rsidRDefault="00B449B4" w:rsidP="00B449B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.891_893dup</w:t>
            </w:r>
          </w:p>
          <w:p w14:paraId="58D0B63B" w14:textId="137CA2A6" w:rsidR="001F239D" w:rsidRDefault="00B449B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.297_298insAs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BCC20" w14:textId="4C8FEAAD" w:rsidR="001F239D" w:rsidRDefault="0087395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2C788" w14:textId="149BD20C" w:rsidR="001F239D" w:rsidRDefault="0087395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D996D" w14:textId="7C370DB7" w:rsidR="001F239D" w:rsidRDefault="0087395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bookmarkEnd w:id="2"/>
      <w:bookmarkEnd w:id="3"/>
    </w:tbl>
    <w:p w14:paraId="59501BB6" w14:textId="77777777" w:rsidR="00700E98" w:rsidRDefault="00700E98" w:rsidP="00BE2B22">
      <w:pPr>
        <w:tabs>
          <w:tab w:val="left" w:pos="11199"/>
        </w:tabs>
        <w:rPr>
          <w:rFonts w:ascii="Times New Roman" w:hAnsi="Times New Roman"/>
          <w:color w:val="000000"/>
          <w:sz w:val="22"/>
          <w:szCs w:val="22"/>
        </w:rPr>
      </w:pPr>
    </w:p>
    <w:tbl>
      <w:tblPr>
        <w:tblW w:w="88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3969"/>
        <w:gridCol w:w="1916"/>
      </w:tblGrid>
      <w:tr w:rsidR="00F168E5" w:rsidRPr="00066617" w14:paraId="0DA4587F" w14:textId="77777777" w:rsidTr="00035EE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A6556" w14:textId="77777777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7C7CE" w14:textId="77777777" w:rsidR="00F168E5" w:rsidRDefault="00F168E5" w:rsidP="00035EEA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ADD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F74EC" w14:textId="6EDBCB65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I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69D7B" w14:textId="19945C8E" w:rsidR="00F168E5" w:rsidRDefault="00F168E5" w:rsidP="00035EEA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Phenolyzer</w:t>
            </w:r>
            <w:proofErr w:type="spellEnd"/>
          </w:p>
        </w:tc>
      </w:tr>
      <w:tr w:rsidR="00F168E5" w:rsidRPr="00066617" w14:paraId="3886B7FC" w14:textId="77777777" w:rsidTr="00035EE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16C70" w14:textId="77777777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.877_885del</w:t>
            </w:r>
          </w:p>
          <w:p w14:paraId="32CBB12F" w14:textId="29E9C9B3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p.293_295d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C427" w14:textId="578EAA23" w:rsidR="00F168E5" w:rsidRDefault="00F168E5" w:rsidP="00035EEA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451E67" w14:textId="77777777" w:rsidR="00F168E5" w:rsidRPr="00F168E5" w:rsidRDefault="00F168E5" w:rsidP="00035EE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168E5">
              <w:rPr>
                <w:rFonts w:ascii="Times New Roman" w:hAnsi="Times New Roman"/>
                <w:sz w:val="22"/>
                <w:szCs w:val="22"/>
              </w:rPr>
              <w:t>Reproductive system phenotype;</w:t>
            </w:r>
          </w:p>
          <w:p w14:paraId="0D8E2DA6" w14:textId="77777777" w:rsidR="00F168E5" w:rsidRP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168E5">
              <w:rPr>
                <w:rFonts w:ascii="Times New Roman" w:hAnsi="Times New Roman"/>
                <w:color w:val="000000"/>
                <w:sz w:val="22"/>
                <w:szCs w:val="22"/>
              </w:rPr>
              <w:t>endocrine/exocrine gland phenotype;</w:t>
            </w:r>
          </w:p>
          <w:p w14:paraId="340F7063" w14:textId="77777777" w:rsidR="00F168E5" w:rsidRP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168E5">
              <w:rPr>
                <w:rFonts w:ascii="Times New Roman" w:hAnsi="Times New Roman"/>
                <w:color w:val="000000"/>
                <w:sz w:val="22"/>
                <w:szCs w:val="22"/>
              </w:rPr>
              <w:t>cellular phenotype;</w:t>
            </w:r>
          </w:p>
          <w:p w14:paraId="5ED7BF96" w14:textId="77777777" w:rsidR="00F168E5" w:rsidRP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168E5">
              <w:rPr>
                <w:rFonts w:ascii="Times New Roman" w:hAnsi="Times New Roman"/>
                <w:color w:val="000000"/>
                <w:sz w:val="22"/>
                <w:szCs w:val="22"/>
              </w:rPr>
              <w:t>behavior/neurological phenotype;</w:t>
            </w:r>
          </w:p>
          <w:p w14:paraId="4AAE4A2B" w14:textId="77777777" w:rsidR="00F168E5" w:rsidRP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168E5">
              <w:rPr>
                <w:rFonts w:ascii="Times New Roman" w:hAnsi="Times New Roman"/>
                <w:color w:val="000000"/>
                <w:sz w:val="22"/>
                <w:szCs w:val="22"/>
              </w:rPr>
              <w:t>growth/size/body phenotype;</w:t>
            </w:r>
          </w:p>
          <w:p w14:paraId="09D2E9F4" w14:textId="563969EB" w:rsidR="00F168E5" w:rsidRP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168E5">
              <w:rPr>
                <w:rFonts w:ascii="Times New Roman" w:hAnsi="Times New Roman"/>
                <w:color w:val="000000"/>
                <w:sz w:val="22"/>
                <w:szCs w:val="22"/>
              </w:rPr>
              <w:t>hematopoietic system phenotype;</w:t>
            </w:r>
          </w:p>
          <w:p w14:paraId="4775CE49" w14:textId="0DC4993E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168E5">
              <w:rPr>
                <w:rFonts w:ascii="Times New Roman" w:hAnsi="Times New Roman"/>
                <w:color w:val="000000"/>
                <w:sz w:val="22"/>
                <w:szCs w:val="22"/>
              </w:rPr>
              <w:t>skeleton phenotype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C4D1A" w14:textId="45256A8F" w:rsidR="00F168E5" w:rsidRDefault="00F168E5" w:rsidP="00035EEA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remature ovarian insufficiency</w:t>
            </w:r>
          </w:p>
        </w:tc>
      </w:tr>
      <w:tr w:rsidR="00F168E5" w:rsidRPr="00066617" w14:paraId="2D0F456C" w14:textId="77777777" w:rsidTr="00035EE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16B54" w14:textId="23D2EC20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.891_893dup</w:t>
            </w:r>
          </w:p>
          <w:p w14:paraId="335363EE" w14:textId="51FF73FE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.297_298insAs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D48EF" w14:textId="2D3D2967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0EFEA" w14:textId="77777777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8D27A" w14:textId="0D77944C" w:rsidR="00F168E5" w:rsidRDefault="00F168E5" w:rsidP="00035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234D1AB6" w14:textId="77777777" w:rsidR="00700E98" w:rsidRDefault="00700E98" w:rsidP="00BE2B22">
      <w:pPr>
        <w:tabs>
          <w:tab w:val="left" w:pos="11199"/>
        </w:tabs>
        <w:rPr>
          <w:rFonts w:ascii="Times New Roman" w:hAnsi="Times New Roman"/>
          <w:color w:val="000000"/>
          <w:sz w:val="22"/>
          <w:szCs w:val="22"/>
        </w:rPr>
      </w:pPr>
    </w:p>
    <w:p w14:paraId="60067BA0" w14:textId="1209BFF7" w:rsidR="00BE2B22" w:rsidRPr="00035EEA" w:rsidRDefault="00BE2B22" w:rsidP="00BE2B22">
      <w:pPr>
        <w:tabs>
          <w:tab w:val="left" w:pos="11199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sz w:val="22"/>
          <w:szCs w:val="22"/>
        </w:rPr>
        <w:t>N</w:t>
      </w:r>
      <w:r>
        <w:rPr>
          <w:rFonts w:ascii="Times New Roman" w:hAnsi="Times New Roman" w:hint="eastAsia"/>
          <w:color w:val="000000"/>
          <w:sz w:val="22"/>
          <w:szCs w:val="22"/>
        </w:rPr>
        <w:t>ote:</w:t>
      </w:r>
      <w:r w:rsidR="00780458" w:rsidRPr="00780458">
        <w:rPr>
          <w:rFonts w:ascii="Times New Roman" w:hAnsi="Times New Roman"/>
          <w:sz w:val="24"/>
        </w:rPr>
        <w:t xml:space="preserve"> </w:t>
      </w:r>
      <w:r w:rsidR="00780458" w:rsidRPr="00614911">
        <w:rPr>
          <w:rFonts w:ascii="Times New Roman" w:hAnsi="Times New Roman"/>
          <w:sz w:val="24"/>
        </w:rPr>
        <w:t>CADD</w:t>
      </w:r>
      <w:r w:rsidR="00780458" w:rsidRPr="00614911">
        <w:rPr>
          <w:rFonts w:ascii="Times New Roman" w:hAnsi="Times New Roman" w:hint="eastAsia"/>
          <w:sz w:val="24"/>
        </w:rPr>
        <w:t xml:space="preserve"> score</w:t>
      </w:r>
      <w:r w:rsidR="00780458">
        <w:rPr>
          <w:rFonts w:ascii="Times New Roman" w:hAnsi="Times New Roman" w:hint="eastAsia"/>
          <w:sz w:val="24"/>
        </w:rPr>
        <w:t xml:space="preserve">: </w:t>
      </w:r>
      <w:r w:rsidR="00507048">
        <w:rPr>
          <w:rFonts w:ascii="Times New Roman" w:hAnsi="Times New Roman" w:hint="eastAsia"/>
          <w:sz w:val="24"/>
        </w:rPr>
        <w:t>a</w:t>
      </w:r>
      <w:r w:rsidR="00780458" w:rsidRPr="00E669E6">
        <w:rPr>
          <w:rFonts w:ascii="Times New Roman" w:hAnsi="Times New Roman" w:hint="eastAsia"/>
          <w:sz w:val="24"/>
        </w:rPr>
        <w:t>mino acid substitution is predicted damaging if the score is</w:t>
      </w:r>
      <w:r w:rsidR="00780458">
        <w:rPr>
          <w:rFonts w:ascii="Times New Roman" w:hAnsi="Times New Roman" w:hint="eastAsia"/>
          <w:sz w:val="24"/>
        </w:rPr>
        <w:t xml:space="preserve"> &gt;20.</w:t>
      </w:r>
      <w:r w:rsidR="00035EEA" w:rsidRPr="00035EEA">
        <w:rPr>
          <w:rFonts w:ascii="Times New Roman" w:hAnsi="Times New Roman"/>
          <w:sz w:val="24"/>
        </w:rPr>
        <w:t xml:space="preserve"> </w:t>
      </w:r>
      <w:r w:rsidR="00035EEA">
        <w:rPr>
          <w:rFonts w:ascii="Times New Roman" w:hAnsi="Times New Roman"/>
          <w:sz w:val="24"/>
        </w:rPr>
        <w:t xml:space="preserve">MGI: </w:t>
      </w:r>
      <w:r w:rsidR="00035EEA" w:rsidRPr="00035EEA">
        <w:rPr>
          <w:rFonts w:ascii="Times New Roman" w:hAnsi="Times New Roman"/>
          <w:sz w:val="24"/>
        </w:rPr>
        <w:t>Mouse Genome Informatics</w:t>
      </w:r>
      <w:r w:rsidR="00035EEA">
        <w:rPr>
          <w:rFonts w:ascii="Times New Roman" w:hAnsi="Times New Roman"/>
          <w:sz w:val="24"/>
        </w:rPr>
        <w:t>.</w:t>
      </w:r>
      <w:r w:rsidR="00780458" w:rsidRPr="00035EEA">
        <w:rPr>
          <w:rFonts w:ascii="Times New Roman" w:hAnsi="Times New Roman"/>
          <w:sz w:val="24"/>
        </w:rPr>
        <w:t xml:space="preserve"> </w:t>
      </w:r>
      <w:r w:rsidR="00DB6121" w:rsidRPr="00035EEA">
        <w:rPr>
          <w:rFonts w:ascii="Times New Roman" w:hAnsi="Times New Roman" w:hint="eastAsia"/>
          <w:sz w:val="24"/>
        </w:rPr>
        <w:t>NA</w:t>
      </w:r>
      <w:r w:rsidR="00DB6121" w:rsidRPr="00035EEA">
        <w:rPr>
          <w:rFonts w:ascii="Times New Roman" w:hAnsi="Times New Roman" w:hint="eastAsia"/>
          <w:color w:val="000000"/>
          <w:sz w:val="24"/>
        </w:rPr>
        <w:t>: not available.</w:t>
      </w:r>
      <w:r w:rsidR="00700E98" w:rsidRPr="00035EEA">
        <w:rPr>
          <w:rFonts w:ascii="Times New Roman" w:hAnsi="Times New Roman" w:hint="eastAsia"/>
          <w:color w:val="000000"/>
          <w:sz w:val="24"/>
        </w:rPr>
        <w:t xml:space="preserve"> </w:t>
      </w:r>
    </w:p>
    <w:bookmarkEnd w:id="0"/>
    <w:bookmarkEnd w:id="1"/>
    <w:p w14:paraId="73C19C36" w14:textId="77777777" w:rsidR="00EC46A3" w:rsidRPr="00BE2B22" w:rsidRDefault="00EC46A3" w:rsidP="00BE2B22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sectPr w:rsidR="00EC46A3" w:rsidRPr="00BE2B22" w:rsidSect="001F239D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24CFB" w14:textId="77777777" w:rsidR="000C625E" w:rsidRDefault="000C625E" w:rsidP="00491E95">
      <w:r>
        <w:separator/>
      </w:r>
    </w:p>
  </w:endnote>
  <w:endnote w:type="continuationSeparator" w:id="0">
    <w:p w14:paraId="343B0ED1" w14:textId="77777777" w:rsidR="000C625E" w:rsidRDefault="000C625E" w:rsidP="00491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SanL-Regu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96F449" w14:textId="77777777" w:rsidR="000C625E" w:rsidRDefault="000C625E" w:rsidP="00491E95">
      <w:r>
        <w:separator/>
      </w:r>
    </w:p>
  </w:footnote>
  <w:footnote w:type="continuationSeparator" w:id="0">
    <w:p w14:paraId="0BD5DCA0" w14:textId="77777777" w:rsidR="000C625E" w:rsidRDefault="000C625E" w:rsidP="00491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180BA8"/>
    <w:multiLevelType w:val="hybridMultilevel"/>
    <w:tmpl w:val="75ACE4F8"/>
    <w:lvl w:ilvl="0" w:tplc="456CC5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0B19"/>
    <w:rsid w:val="000034F0"/>
    <w:rsid w:val="000113AA"/>
    <w:rsid w:val="00032135"/>
    <w:rsid w:val="00032F31"/>
    <w:rsid w:val="00035EEA"/>
    <w:rsid w:val="000419CD"/>
    <w:rsid w:val="00050345"/>
    <w:rsid w:val="00066617"/>
    <w:rsid w:val="00077FEB"/>
    <w:rsid w:val="000A60BD"/>
    <w:rsid w:val="000C3326"/>
    <w:rsid w:val="000C625E"/>
    <w:rsid w:val="001117CB"/>
    <w:rsid w:val="0012106D"/>
    <w:rsid w:val="00140F8E"/>
    <w:rsid w:val="00146C37"/>
    <w:rsid w:val="00184D76"/>
    <w:rsid w:val="001D057E"/>
    <w:rsid w:val="001D5CE2"/>
    <w:rsid w:val="001E3C64"/>
    <w:rsid w:val="001F239D"/>
    <w:rsid w:val="001F3496"/>
    <w:rsid w:val="0028076F"/>
    <w:rsid w:val="002C59F3"/>
    <w:rsid w:val="002C76C6"/>
    <w:rsid w:val="0030473B"/>
    <w:rsid w:val="003362E9"/>
    <w:rsid w:val="00367E41"/>
    <w:rsid w:val="00394FDE"/>
    <w:rsid w:val="003A274C"/>
    <w:rsid w:val="003D4B49"/>
    <w:rsid w:val="003D555A"/>
    <w:rsid w:val="00402B97"/>
    <w:rsid w:val="00417507"/>
    <w:rsid w:val="0043382B"/>
    <w:rsid w:val="00443A62"/>
    <w:rsid w:val="0044516A"/>
    <w:rsid w:val="00455FCD"/>
    <w:rsid w:val="0048741A"/>
    <w:rsid w:val="00490102"/>
    <w:rsid w:val="00491917"/>
    <w:rsid w:val="00491ADB"/>
    <w:rsid w:val="00491E95"/>
    <w:rsid w:val="00495E66"/>
    <w:rsid w:val="004E3B70"/>
    <w:rsid w:val="004F3B70"/>
    <w:rsid w:val="004F4488"/>
    <w:rsid w:val="004F5F1B"/>
    <w:rsid w:val="00507048"/>
    <w:rsid w:val="00572148"/>
    <w:rsid w:val="00572D1D"/>
    <w:rsid w:val="00574406"/>
    <w:rsid w:val="005764D2"/>
    <w:rsid w:val="005838E2"/>
    <w:rsid w:val="005865B4"/>
    <w:rsid w:val="0059424A"/>
    <w:rsid w:val="005A19AA"/>
    <w:rsid w:val="005C020F"/>
    <w:rsid w:val="005E1152"/>
    <w:rsid w:val="006045F8"/>
    <w:rsid w:val="006146CB"/>
    <w:rsid w:val="00614911"/>
    <w:rsid w:val="0063718A"/>
    <w:rsid w:val="0065378C"/>
    <w:rsid w:val="00673F8F"/>
    <w:rsid w:val="0069371E"/>
    <w:rsid w:val="006B6A22"/>
    <w:rsid w:val="006B718E"/>
    <w:rsid w:val="006C0084"/>
    <w:rsid w:val="006C0595"/>
    <w:rsid w:val="006D2AEB"/>
    <w:rsid w:val="006F6A30"/>
    <w:rsid w:val="006F7B60"/>
    <w:rsid w:val="00700E98"/>
    <w:rsid w:val="00705CBB"/>
    <w:rsid w:val="00731A0D"/>
    <w:rsid w:val="007425F3"/>
    <w:rsid w:val="007500E8"/>
    <w:rsid w:val="00760751"/>
    <w:rsid w:val="007661AB"/>
    <w:rsid w:val="00780458"/>
    <w:rsid w:val="007A09EC"/>
    <w:rsid w:val="007B3555"/>
    <w:rsid w:val="007D0B19"/>
    <w:rsid w:val="007D3316"/>
    <w:rsid w:val="007D7146"/>
    <w:rsid w:val="007F0C75"/>
    <w:rsid w:val="00816965"/>
    <w:rsid w:val="008270DB"/>
    <w:rsid w:val="0083470D"/>
    <w:rsid w:val="0083675A"/>
    <w:rsid w:val="00872BD6"/>
    <w:rsid w:val="0087395A"/>
    <w:rsid w:val="008827FB"/>
    <w:rsid w:val="00882EFB"/>
    <w:rsid w:val="008922E1"/>
    <w:rsid w:val="008C6170"/>
    <w:rsid w:val="008D6093"/>
    <w:rsid w:val="008F72FA"/>
    <w:rsid w:val="008F7C1E"/>
    <w:rsid w:val="0092330D"/>
    <w:rsid w:val="00947BAC"/>
    <w:rsid w:val="00956E9F"/>
    <w:rsid w:val="00966F36"/>
    <w:rsid w:val="00967037"/>
    <w:rsid w:val="00971A58"/>
    <w:rsid w:val="0098191B"/>
    <w:rsid w:val="00994B48"/>
    <w:rsid w:val="00994E02"/>
    <w:rsid w:val="009A592C"/>
    <w:rsid w:val="009D7712"/>
    <w:rsid w:val="00A024F3"/>
    <w:rsid w:val="00A27935"/>
    <w:rsid w:val="00A34108"/>
    <w:rsid w:val="00A43430"/>
    <w:rsid w:val="00A57BD1"/>
    <w:rsid w:val="00A82FDA"/>
    <w:rsid w:val="00A84F1D"/>
    <w:rsid w:val="00A9286D"/>
    <w:rsid w:val="00A929CB"/>
    <w:rsid w:val="00AB66F5"/>
    <w:rsid w:val="00AB6F1C"/>
    <w:rsid w:val="00AC4EE8"/>
    <w:rsid w:val="00AD7B5A"/>
    <w:rsid w:val="00AE1451"/>
    <w:rsid w:val="00AE3B18"/>
    <w:rsid w:val="00AF1B33"/>
    <w:rsid w:val="00B15FE3"/>
    <w:rsid w:val="00B21CD6"/>
    <w:rsid w:val="00B23A71"/>
    <w:rsid w:val="00B337E4"/>
    <w:rsid w:val="00B424E0"/>
    <w:rsid w:val="00B449B4"/>
    <w:rsid w:val="00B54B58"/>
    <w:rsid w:val="00B66CA6"/>
    <w:rsid w:val="00B8278E"/>
    <w:rsid w:val="00B86896"/>
    <w:rsid w:val="00BB0792"/>
    <w:rsid w:val="00BC02C8"/>
    <w:rsid w:val="00BE2B22"/>
    <w:rsid w:val="00BE437C"/>
    <w:rsid w:val="00C00727"/>
    <w:rsid w:val="00C235B5"/>
    <w:rsid w:val="00C23FB1"/>
    <w:rsid w:val="00C42B64"/>
    <w:rsid w:val="00C626A9"/>
    <w:rsid w:val="00CB09CF"/>
    <w:rsid w:val="00CF49C4"/>
    <w:rsid w:val="00D05639"/>
    <w:rsid w:val="00D23933"/>
    <w:rsid w:val="00D314B1"/>
    <w:rsid w:val="00D35696"/>
    <w:rsid w:val="00D703BB"/>
    <w:rsid w:val="00D8124F"/>
    <w:rsid w:val="00D85A00"/>
    <w:rsid w:val="00DB6121"/>
    <w:rsid w:val="00DC7BFD"/>
    <w:rsid w:val="00DD6A7D"/>
    <w:rsid w:val="00DE2E7F"/>
    <w:rsid w:val="00DF35B2"/>
    <w:rsid w:val="00E71F2B"/>
    <w:rsid w:val="00E73579"/>
    <w:rsid w:val="00E75193"/>
    <w:rsid w:val="00EC46A3"/>
    <w:rsid w:val="00EC7092"/>
    <w:rsid w:val="00F043BD"/>
    <w:rsid w:val="00F058DD"/>
    <w:rsid w:val="00F1493D"/>
    <w:rsid w:val="00F168E5"/>
    <w:rsid w:val="00F83008"/>
    <w:rsid w:val="00F9753E"/>
    <w:rsid w:val="00F97A27"/>
    <w:rsid w:val="00FA0E36"/>
    <w:rsid w:val="00FA3870"/>
    <w:rsid w:val="00FB5E6C"/>
    <w:rsid w:val="00FB79DD"/>
    <w:rsid w:val="00FD7ED5"/>
    <w:rsid w:val="00FE13A5"/>
    <w:rsid w:val="00FE41EB"/>
    <w:rsid w:val="00FF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C41BE85"/>
  <w15:docId w15:val="{6C4D2323-5744-4D55-9DA1-BC6DCDFC4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E95"/>
    <w:pPr>
      <w:widowControl w:val="0"/>
      <w:jc w:val="both"/>
    </w:pPr>
    <w:rPr>
      <w:rFonts w:ascii="Calibri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E9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E95"/>
    <w:rPr>
      <w:sz w:val="18"/>
      <w:szCs w:val="18"/>
    </w:rPr>
  </w:style>
  <w:style w:type="paragraph" w:styleId="a7">
    <w:name w:val="List Paragraph"/>
    <w:basedOn w:val="a"/>
    <w:uiPriority w:val="34"/>
    <w:qFormat/>
    <w:rsid w:val="00491E95"/>
    <w:pPr>
      <w:ind w:firstLineChars="200" w:firstLine="420"/>
    </w:pPr>
  </w:style>
  <w:style w:type="table" w:styleId="a8">
    <w:name w:val="Table Grid"/>
    <w:basedOn w:val="a1"/>
    <w:uiPriority w:val="59"/>
    <w:rsid w:val="00304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82FDA"/>
    <w:rPr>
      <w:rFonts w:ascii="NimbusSanL-Regu" w:hAnsi="NimbusSanL-Regu" w:hint="default"/>
      <w:b w:val="0"/>
      <w:bCs w:val="0"/>
      <w:i w:val="0"/>
      <w:iCs w:val="0"/>
      <w:color w:val="000000"/>
      <w:sz w:val="12"/>
      <w:szCs w:val="12"/>
    </w:rPr>
  </w:style>
  <w:style w:type="character" w:styleId="a9">
    <w:name w:val="Placeholder Text"/>
    <w:basedOn w:val="a0"/>
    <w:uiPriority w:val="99"/>
    <w:semiHidden/>
    <w:rsid w:val="0048741A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8741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8741A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Pages>1</Pages>
  <Words>121</Words>
  <Characters>691</Characters>
  <Application>Microsoft Office Word</Application>
  <DocSecurity>0</DocSecurity>
  <Lines>5</Lines>
  <Paragraphs>1</Paragraphs>
  <ScaleCrop>false</ScaleCrop>
  <Company>china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陈婧</cp:lastModifiedBy>
  <cp:revision>108</cp:revision>
  <dcterms:created xsi:type="dcterms:W3CDTF">2017-03-30T14:18:00Z</dcterms:created>
  <dcterms:modified xsi:type="dcterms:W3CDTF">2019-04-16T03:01:00Z</dcterms:modified>
</cp:coreProperties>
</file>